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593850"/>
                <wp:effectExtent l="6350" t="6350" r="1143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9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volving female subjec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rely toxicological research that fails to establish a clear association between EDCs and male breast developm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d publications or studies of low qua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25.5pt;width:148.6pt;z-index:251666432;v-text-anchor:middle;mso-width-relative:page;mso-height-relative:page;" filled="f" stroked="t" coordsize="21600,21600" o:gfxdata="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pXgns1wAAAAkBAAAPAAAAAAAAAAEAIAAAACIAAABkcnMvZG93bnJldi54bWxQSwECFAAU&#10;AAAACACHTuJAaWZn22QCAADa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volving female subjec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rely toxicological research that fails to establish a clear association between EDCs and male breast developm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d publications or studies of low qua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113B2B8A"/>
    <w:rsid w:val="402443B7"/>
    <w:rsid w:val="4079733C"/>
    <w:rsid w:val="51C527EA"/>
    <w:rsid w:val="66E225B5"/>
    <w:rsid w:val="70DC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1</TotalTime>
  <ScaleCrop>false</ScaleCrop>
  <LinksUpToDate>false</LinksUpToDate>
  <CharactersWithSpaces>4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qzuser</cp:lastModifiedBy>
  <dcterms:modified xsi:type="dcterms:W3CDTF">2025-12-25T17:51:27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74F75FDE8D64B0EB0DEA3C8BF7E842B_13</vt:lpwstr>
  </property>
  <property fmtid="{D5CDD505-2E9C-101B-9397-08002B2CF9AE}" pid="4" name="KSOTemplateDocerSaveRecord">
    <vt:lpwstr>eyJoZGlkIjoiNjkxZjFhNjM2OGYwNzE1YjdmZWQ0YTViODQxNGZhMjIiLCJ1c2VySWQiOiIyOTg3MTY2OTIifQ==</vt:lpwstr>
  </property>
</Properties>
</file>